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917" w:rsidRPr="0034749D" w:rsidRDefault="0063105C" w:rsidP="00A8391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4749D"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0" w:name="_GoBack"/>
      <w:r w:rsidR="00A83917" w:rsidRPr="003474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4749D">
        <w:rPr>
          <w:rFonts w:ascii="Times New Roman" w:hAnsi="Times New Roman" w:cs="Times New Roman"/>
          <w:b/>
          <w:sz w:val="24"/>
          <w:szCs w:val="24"/>
        </w:rPr>
        <w:t>S</w:t>
      </w:r>
      <w:r w:rsidR="00A83917" w:rsidRPr="0034749D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34749D">
        <w:rPr>
          <w:rFonts w:ascii="Times New Roman" w:hAnsi="Times New Roman" w:cs="Times New Roman"/>
          <w:sz w:val="24"/>
          <w:szCs w:val="24"/>
        </w:rPr>
        <w:t xml:space="preserve"> </w:t>
      </w:r>
      <w:r w:rsidR="00A83917" w:rsidRPr="0034749D">
        <w:rPr>
          <w:rFonts w:ascii="Times New Roman" w:hAnsi="Times New Roman" w:cs="Times New Roman"/>
          <w:sz w:val="24"/>
          <w:szCs w:val="24"/>
        </w:rPr>
        <w:t xml:space="preserve">Population characteristics by baseline perceived stress score </w:t>
      </w:r>
      <w:r w:rsidR="00DE43A5" w:rsidRPr="0034749D">
        <w:rPr>
          <w:rFonts w:ascii="Times New Roman" w:hAnsi="Times New Roman" w:cs="Times New Roman"/>
          <w:sz w:val="24"/>
          <w:szCs w:val="24"/>
        </w:rPr>
        <w:t>availab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69"/>
        <w:gridCol w:w="2026"/>
        <w:gridCol w:w="2026"/>
        <w:gridCol w:w="1655"/>
      </w:tblGrid>
      <w:tr w:rsidR="008C0E71" w:rsidRPr="000B0B7A" w:rsidTr="003810B7">
        <w:trPr>
          <w:trHeight w:val="710"/>
        </w:trPr>
        <w:tc>
          <w:tcPr>
            <w:tcW w:w="20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0E71" w:rsidRPr="000B0B7A" w:rsidRDefault="008C0E71" w:rsidP="008A5605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0E71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 Perceived Stress Score Availability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</w:tcBorders>
            <w:vAlign w:val="center"/>
          </w:tcPr>
          <w:p w:rsidR="008C0E71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8C0E71" w:rsidRPr="000B0B7A" w:rsidTr="003810B7">
        <w:trPr>
          <w:trHeight w:val="710"/>
        </w:trPr>
        <w:tc>
          <w:tcPr>
            <w:tcW w:w="20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E71" w:rsidRPr="000B0B7A" w:rsidRDefault="008C0E71" w:rsidP="008A5605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E71" w:rsidRPr="000B0B7A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ailable</w:t>
            </w:r>
          </w:p>
          <w:p w:rsidR="008C0E71" w:rsidRPr="000B0B7A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58</w:t>
            </w:r>
            <w:r w:rsidRPr="000B0B7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0E71" w:rsidRPr="000B0B7A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</w:t>
            </w:r>
          </w:p>
          <w:p w:rsidR="008C0E71" w:rsidRPr="000B0B7A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 w:rsidRPr="000B0B7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64" w:type="pct"/>
            <w:vMerge/>
            <w:tcBorders>
              <w:bottom w:val="single" w:sz="4" w:space="0" w:color="auto"/>
            </w:tcBorders>
            <w:vAlign w:val="center"/>
          </w:tcPr>
          <w:p w:rsidR="008C0E71" w:rsidRDefault="008C0E71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 xml:space="preserve"> (mean </w:t>
            </w:r>
            <w:r w:rsidR="0050463D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 xml:space="preserve"> SD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DE43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43A5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4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E43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DE43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43A5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4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E43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0.3083</w:t>
            </w:r>
          </w:p>
        </w:tc>
      </w:tr>
      <w:tr w:rsidR="007612E6" w:rsidRPr="000B0B7A" w:rsidTr="007612E6">
        <w:tc>
          <w:tcPr>
            <w:tcW w:w="2020" w:type="pct"/>
            <w:shd w:val="clear" w:color="auto" w:fill="auto"/>
            <w:vAlign w:val="center"/>
          </w:tcPr>
          <w:p w:rsidR="007612E6" w:rsidRPr="000B0B7A" w:rsidRDefault="007612E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7612E6" w:rsidRPr="000B0B7A" w:rsidRDefault="007612E6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7612E6" w:rsidRPr="000B0B7A" w:rsidRDefault="007612E6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7612E6" w:rsidRPr="00D55968" w:rsidRDefault="007612E6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6" w:rsidRPr="000B0B7A" w:rsidTr="007612E6">
        <w:tc>
          <w:tcPr>
            <w:tcW w:w="2020" w:type="pct"/>
            <w:shd w:val="clear" w:color="auto" w:fill="auto"/>
            <w:vAlign w:val="center"/>
          </w:tcPr>
          <w:p w:rsidR="007612E6" w:rsidRPr="000B0B7A" w:rsidRDefault="007612E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Race / Ethnicity (%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7612E6" w:rsidRPr="000B0B7A" w:rsidRDefault="007612E6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7612E6" w:rsidRPr="000B0B7A" w:rsidRDefault="007612E6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7612E6" w:rsidRPr="00D55968" w:rsidRDefault="007612E6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Black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Hispanic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Japanese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Chinese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Education (%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50463D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F4">
              <w:rPr>
                <w:rFonts w:ascii="Times New Roman" w:hAnsi="Times New Roman" w:cs="Times New Roman"/>
                <w:sz w:val="24"/>
                <w:szCs w:val="24"/>
              </w:rPr>
              <w:t>0.1152</w:t>
            </w: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Less than HS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High School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College Degree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Post-College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Difficulty paying for Basics (%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50463D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F4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Very Hard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Somewhat Hard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Not hard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Site of Recrui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50463D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3A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43A5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7612E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7612E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7612E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93622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kland, CA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93622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 Angeles, CA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93622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936226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E43A5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50463D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F4">
              <w:rPr>
                <w:rFonts w:ascii="Times New Roman" w:hAnsi="Times New Roman" w:cs="Times New Roman"/>
                <w:sz w:val="24"/>
                <w:szCs w:val="24"/>
              </w:rPr>
              <w:t>0.7276</w:t>
            </w: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 Non-Smoker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7B79F4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504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 xml:space="preserve">, mean </w:t>
            </w:r>
            <w:r w:rsidR="0050463D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 xml:space="preserve"> SD)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8B00D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8B00D1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7.2</w:t>
            </w: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8B0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00D1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6.</w:t>
            </w:r>
            <w:r w:rsidR="008B00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55968" w:rsidRPr="000B0B7A" w:rsidTr="007612E6">
        <w:tc>
          <w:tcPr>
            <w:tcW w:w="2020" w:type="pct"/>
            <w:shd w:val="clear" w:color="auto" w:fill="auto"/>
            <w:vAlign w:val="center"/>
          </w:tcPr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968" w:rsidRPr="000B0B7A" w:rsidTr="007612E6">
        <w:tc>
          <w:tcPr>
            <w:tcW w:w="20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1504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</w:p>
          <w:p w:rsidR="00D55968" w:rsidRPr="000B0B7A" w:rsidRDefault="00D55968" w:rsidP="008A560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 xml:space="preserve">, mean </w:t>
            </w:r>
            <w:r w:rsidR="0050463D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0B0B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B0B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  <w:r w:rsidR="008B0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00D1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16.1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="008B0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00D1" w:rsidRPr="000B0B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12.8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D55968" w:rsidRPr="000B0B7A" w:rsidRDefault="00D55968" w:rsidP="008B00D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046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</w:tbl>
    <w:p w:rsidR="00CC0B28" w:rsidRPr="008B00D1" w:rsidRDefault="00CC0B28">
      <w:pPr>
        <w:rPr>
          <w:rFonts w:ascii="Times New Roman" w:hAnsi="Times New Roman" w:cs="Times New Roman"/>
          <w:sz w:val="24"/>
          <w:szCs w:val="24"/>
        </w:rPr>
      </w:pPr>
    </w:p>
    <w:p w:rsidR="00DA5988" w:rsidRPr="008B00D1" w:rsidRDefault="00DA5988">
      <w:pPr>
        <w:rPr>
          <w:rFonts w:ascii="Times New Roman" w:hAnsi="Times New Roman" w:cs="Times New Roman"/>
          <w:sz w:val="24"/>
          <w:szCs w:val="24"/>
        </w:rPr>
      </w:pPr>
      <w:r w:rsidRPr="008B00D1">
        <w:rPr>
          <w:rFonts w:ascii="Times New Roman" w:hAnsi="Times New Roman" w:cs="Times New Roman"/>
          <w:sz w:val="24"/>
          <w:szCs w:val="24"/>
        </w:rPr>
        <w:t xml:space="preserve">*P values comparing women with perceived stress scores at baseline versus those without were calculated using t-tests for continuous and chi square tests for categorical variables.  </w:t>
      </w:r>
    </w:p>
    <w:sectPr w:rsidR="00DA5988" w:rsidRPr="008B0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9"/>
  </w:docVars>
  <w:rsids>
    <w:rsidRoot w:val="00A83917"/>
    <w:rsid w:val="0011507E"/>
    <w:rsid w:val="0034749D"/>
    <w:rsid w:val="0050463D"/>
    <w:rsid w:val="0063105C"/>
    <w:rsid w:val="007612E6"/>
    <w:rsid w:val="007B79F4"/>
    <w:rsid w:val="008B00D1"/>
    <w:rsid w:val="008C0E71"/>
    <w:rsid w:val="00936226"/>
    <w:rsid w:val="00A36CE1"/>
    <w:rsid w:val="00A83917"/>
    <w:rsid w:val="00CC0B28"/>
    <w:rsid w:val="00D55968"/>
    <w:rsid w:val="00DA5988"/>
    <w:rsid w:val="00DE43A5"/>
    <w:rsid w:val="00FF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3A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3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275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6135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1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0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2</Pages>
  <Words>205</Words>
  <Characters>1027</Characters>
  <Application>Microsoft Office Word</Application>
  <DocSecurity>0</DocSecurity>
  <Lines>205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edgeman</dc:creator>
  <cp:keywords/>
  <dc:description/>
  <cp:lastModifiedBy>JFURTON</cp:lastModifiedBy>
  <cp:revision>13</cp:revision>
  <dcterms:created xsi:type="dcterms:W3CDTF">2018-01-07T15:30:00Z</dcterms:created>
  <dcterms:modified xsi:type="dcterms:W3CDTF">2018-02-28T03:26:00Z</dcterms:modified>
</cp:coreProperties>
</file>